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ECC4D" w14:textId="77777777" w:rsidR="00591566" w:rsidRPr="00DE2766" w:rsidRDefault="00591566" w:rsidP="00591566">
      <w:pPr>
        <w:spacing w:line="480" w:lineRule="auto"/>
        <w:rPr>
          <w:b/>
          <w:szCs w:val="24"/>
          <w:lang w:val="en-US"/>
        </w:rPr>
      </w:pPr>
      <w:r w:rsidRPr="005D35B6">
        <w:rPr>
          <w:b/>
          <w:bCs/>
          <w:sz w:val="24"/>
          <w:szCs w:val="24"/>
          <w:lang w:val="en-US"/>
        </w:rPr>
        <w:t>Supplemental Figure 1.</w:t>
      </w:r>
      <w:r>
        <w:rPr>
          <w:b/>
          <w:bCs/>
          <w:sz w:val="24"/>
          <w:szCs w:val="24"/>
          <w:lang w:val="en-US"/>
        </w:rPr>
        <w:t xml:space="preserve"> </w:t>
      </w:r>
      <w:r w:rsidRPr="0042121D">
        <w:rPr>
          <w:sz w:val="24"/>
          <w:szCs w:val="24"/>
          <w:lang w:val="en-US"/>
        </w:rPr>
        <w:t>Percentage of patients with parameter settings changed from implantation programming to the last transmission. Patients are stratified according to the indications for ICM implantation.</w:t>
      </w:r>
    </w:p>
    <w:p w14:paraId="763318C1" w14:textId="77777777" w:rsidR="00591566" w:rsidRPr="00591566" w:rsidRDefault="00591566">
      <w:pPr>
        <w:rPr>
          <w:lang w:val="en-US"/>
        </w:rPr>
      </w:pPr>
    </w:p>
    <w:sectPr w:rsidR="00591566" w:rsidRPr="005915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66"/>
    <w:rsid w:val="001D3756"/>
    <w:rsid w:val="0059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0165D"/>
  <w15:chartTrackingRefBased/>
  <w15:docId w15:val="{CF2618AE-C897-485C-BBF0-715C9AAA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566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566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566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566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566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566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566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566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566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566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566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1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566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1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566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1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566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1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5-08-20T10:33:00Z</dcterms:created>
  <dcterms:modified xsi:type="dcterms:W3CDTF">2025-08-20T10:33:00Z</dcterms:modified>
</cp:coreProperties>
</file>